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185AF" w14:textId="77777777" w:rsidR="00B617E6" w:rsidRPr="00896D65" w:rsidRDefault="00B617E6" w:rsidP="00896D65">
      <w:pPr>
        <w:pStyle w:val="Normal1"/>
        <w:jc w:val="center"/>
        <w:rPr>
          <w:rFonts w:ascii="Times New Roman" w:hAnsi="Times New Roman" w:cs="Times New Roman"/>
          <w:sz w:val="28"/>
          <w:szCs w:val="28"/>
        </w:rPr>
      </w:pPr>
      <w:r w:rsidRPr="00896D65">
        <w:rPr>
          <w:rFonts w:ascii="Times New Roman" w:hAnsi="Times New Roman" w:cs="Times New Roman"/>
          <w:sz w:val="28"/>
          <w:szCs w:val="28"/>
        </w:rPr>
        <w:t>Supplementary Materials: Increasing temperature weakens the positive effect of genetic diversity on population growth</w:t>
      </w:r>
    </w:p>
    <w:p w14:paraId="08F4117F" w14:textId="77777777" w:rsidR="00B617E6" w:rsidRPr="00B617E6" w:rsidRDefault="00B617E6" w:rsidP="00B617E6">
      <w:pPr>
        <w:pStyle w:val="Normal1"/>
        <w:rPr>
          <w:rFonts w:ascii="Times New Roman" w:hAnsi="Times New Roman" w:cs="Times New Roman"/>
          <w:sz w:val="24"/>
          <w:szCs w:val="24"/>
        </w:rPr>
      </w:pPr>
    </w:p>
    <w:p w14:paraId="164FDDFA" w14:textId="77777777" w:rsidR="00B617E6" w:rsidRPr="00B617E6" w:rsidRDefault="00B617E6" w:rsidP="00896D65">
      <w:pPr>
        <w:pStyle w:val="Normal1"/>
        <w:jc w:val="center"/>
        <w:rPr>
          <w:rFonts w:ascii="Times New Roman" w:hAnsi="Times New Roman" w:cs="Times New Roman"/>
          <w:vertAlign w:val="superscript"/>
        </w:rPr>
      </w:pPr>
      <w:r w:rsidRPr="00B617E6">
        <w:rPr>
          <w:rFonts w:ascii="Times New Roman" w:hAnsi="Times New Roman" w:cs="Times New Roman"/>
        </w:rPr>
        <w:t>Alexandra L. Singleton</w:t>
      </w:r>
      <w:r w:rsidRPr="00B617E6">
        <w:rPr>
          <w:rFonts w:ascii="Times New Roman" w:hAnsi="Times New Roman" w:cs="Times New Roman"/>
          <w:vertAlign w:val="superscript"/>
        </w:rPr>
        <w:t>1,*</w:t>
      </w:r>
      <w:r w:rsidRPr="00B617E6">
        <w:rPr>
          <w:rFonts w:ascii="Times New Roman" w:hAnsi="Times New Roman" w:cs="Times New Roman"/>
        </w:rPr>
        <w:t>, Samantha Votzke</w:t>
      </w:r>
      <w:r w:rsidRPr="00B617E6">
        <w:rPr>
          <w:rFonts w:ascii="Times New Roman" w:hAnsi="Times New Roman" w:cs="Times New Roman"/>
          <w:vertAlign w:val="superscript"/>
        </w:rPr>
        <w:t>1</w:t>
      </w:r>
      <w:r w:rsidRPr="00B617E6">
        <w:rPr>
          <w:rFonts w:ascii="Times New Roman" w:hAnsi="Times New Roman" w:cs="Times New Roman"/>
        </w:rPr>
        <w:t>, Andrea Yammine</w:t>
      </w:r>
      <w:r w:rsidRPr="00B617E6">
        <w:rPr>
          <w:rFonts w:ascii="Times New Roman" w:hAnsi="Times New Roman" w:cs="Times New Roman"/>
          <w:vertAlign w:val="superscript"/>
        </w:rPr>
        <w:t>1</w:t>
      </w:r>
      <w:r w:rsidRPr="00B617E6">
        <w:rPr>
          <w:rFonts w:ascii="Times New Roman" w:hAnsi="Times New Roman" w:cs="Times New Roman"/>
        </w:rPr>
        <w:t>, Jean P. Gibert</w:t>
      </w:r>
      <w:r w:rsidRPr="00B617E6">
        <w:rPr>
          <w:rFonts w:ascii="Times New Roman" w:hAnsi="Times New Roman" w:cs="Times New Roman"/>
          <w:vertAlign w:val="superscript"/>
        </w:rPr>
        <w:t>1,*</w:t>
      </w:r>
    </w:p>
    <w:p w14:paraId="30E67F01" w14:textId="77777777" w:rsidR="00B617E6" w:rsidRPr="00896D65" w:rsidRDefault="00B617E6" w:rsidP="00896D65">
      <w:pPr>
        <w:pStyle w:val="Normal1"/>
        <w:jc w:val="center"/>
        <w:rPr>
          <w:rFonts w:ascii="Times New Roman" w:hAnsi="Times New Roman" w:cs="Times New Roman"/>
        </w:rPr>
      </w:pPr>
      <w:r w:rsidRPr="00896D65">
        <w:rPr>
          <w:rFonts w:ascii="Times New Roman" w:hAnsi="Times New Roman" w:cs="Times New Roman"/>
          <w:vertAlign w:val="superscript"/>
        </w:rPr>
        <w:t>1</w:t>
      </w:r>
      <w:r w:rsidRPr="00896D65">
        <w:rPr>
          <w:rFonts w:ascii="Times New Roman" w:hAnsi="Times New Roman" w:cs="Times New Roman"/>
        </w:rPr>
        <w:t>Duke University, Department of Biology, Durham, NC, USA</w:t>
      </w:r>
    </w:p>
    <w:p w14:paraId="15A313C5" w14:textId="7FBADBF0" w:rsidR="00B617E6" w:rsidRPr="00896D65" w:rsidRDefault="00B617E6" w:rsidP="00896D65">
      <w:pPr>
        <w:pStyle w:val="Normal1"/>
        <w:jc w:val="center"/>
        <w:rPr>
          <w:rFonts w:ascii="Times New Roman" w:hAnsi="Times New Roman" w:cs="Times New Roman"/>
        </w:rPr>
      </w:pPr>
      <w:r w:rsidRPr="00896D65">
        <w:rPr>
          <w:rFonts w:ascii="Times New Roman" w:hAnsi="Times New Roman" w:cs="Times New Roman"/>
        </w:rPr>
        <w:t xml:space="preserve">*To whom correspondence should be addressed: </w:t>
      </w:r>
      <w:hyperlink r:id="rId4">
        <w:r w:rsidRPr="00896D65">
          <w:rPr>
            <w:rFonts w:ascii="Times New Roman" w:hAnsi="Times New Roman" w:cs="Times New Roman"/>
            <w:color w:val="1155CC"/>
            <w:u w:val="single"/>
          </w:rPr>
          <w:t>alexsingleton2@gmail.com</w:t>
        </w:r>
      </w:hyperlink>
      <w:r w:rsidRPr="00896D65">
        <w:rPr>
          <w:rFonts w:ascii="Times New Roman" w:hAnsi="Times New Roman" w:cs="Times New Roman"/>
        </w:rPr>
        <w:t xml:space="preserve">,  </w:t>
      </w:r>
      <w:hyperlink r:id="rId5">
        <w:r w:rsidRPr="00896D65">
          <w:rPr>
            <w:rFonts w:ascii="Times New Roman" w:hAnsi="Times New Roman" w:cs="Times New Roman"/>
            <w:color w:val="1155CC"/>
            <w:u w:val="single"/>
          </w:rPr>
          <w:t>jean.gibert@duke.edu</w:t>
        </w:r>
      </w:hyperlink>
    </w:p>
    <w:p w14:paraId="029F4D36" w14:textId="6FEDA03D" w:rsidR="00B617E6" w:rsidRDefault="00B617E6" w:rsidP="00286A95">
      <w:pPr>
        <w:pStyle w:val="Normal1"/>
        <w:rPr>
          <w:rFonts w:ascii="Times New Roman" w:hAnsi="Times New Roman" w:cs="Times New Roman"/>
          <w:sz w:val="24"/>
          <w:szCs w:val="24"/>
          <w:lang w:val="en-US"/>
        </w:rPr>
      </w:pPr>
    </w:p>
    <w:p w14:paraId="0A293BC0" w14:textId="650C1F11" w:rsidR="00CE38EF" w:rsidRDefault="00CE38EF" w:rsidP="00286A95">
      <w:pPr>
        <w:pStyle w:val="Normal1"/>
        <w:rPr>
          <w:rFonts w:ascii="Times New Roman" w:hAnsi="Times New Roman" w:cs="Times New Roman"/>
          <w:sz w:val="24"/>
          <w:szCs w:val="24"/>
          <w:lang w:val="en-US"/>
        </w:rPr>
      </w:pPr>
    </w:p>
    <w:p w14:paraId="1D10BAB3" w14:textId="77777777" w:rsidR="002C3B92" w:rsidRPr="00C52607" w:rsidRDefault="002C3B92" w:rsidP="00286A95">
      <w:pPr>
        <w:pStyle w:val="Normal1"/>
        <w:rPr>
          <w:rFonts w:ascii="Times New Roman" w:hAnsi="Times New Roman" w:cs="Times New Roman"/>
          <w:sz w:val="24"/>
          <w:szCs w:val="24"/>
          <w:lang w:val="en-US"/>
        </w:rPr>
      </w:pPr>
    </w:p>
    <w:p w14:paraId="7986C9C4" w14:textId="76DBF3A0" w:rsidR="00286A95" w:rsidRDefault="002C3B92" w:rsidP="00286A95">
      <w:pPr>
        <w:pStyle w:val="Normal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70680A8" wp14:editId="50DD8FDA">
            <wp:simplePos x="0" y="0"/>
            <wp:positionH relativeFrom="column">
              <wp:posOffset>0</wp:posOffset>
            </wp:positionH>
            <wp:positionV relativeFrom="paragraph">
              <wp:posOffset>825500</wp:posOffset>
            </wp:positionV>
            <wp:extent cx="5752465" cy="5443855"/>
            <wp:effectExtent l="0" t="0" r="635" b="4445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" t="2651" r="11712"/>
                    <a:stretch/>
                  </pic:blipFill>
                  <pic:spPr bwMode="auto">
                    <a:xfrm>
                      <a:off x="0" y="0"/>
                      <a:ext cx="5752465" cy="5443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A95" w:rsidRPr="005E6E94">
        <w:rPr>
          <w:rFonts w:ascii="Times New Roman" w:hAnsi="Times New Roman" w:cs="Times New Roman"/>
          <w:sz w:val="24"/>
          <w:szCs w:val="24"/>
        </w:rPr>
        <w:t xml:space="preserve">Table </w:t>
      </w:r>
      <w:r w:rsidR="00B617E6">
        <w:rPr>
          <w:rFonts w:ascii="Times New Roman" w:hAnsi="Times New Roman" w:cs="Times New Roman"/>
          <w:sz w:val="24"/>
          <w:szCs w:val="24"/>
        </w:rPr>
        <w:t>S</w:t>
      </w:r>
      <w:r w:rsidR="00286A95" w:rsidRPr="005E6E94">
        <w:rPr>
          <w:rFonts w:ascii="Times New Roman" w:hAnsi="Times New Roman" w:cs="Times New Roman"/>
          <w:sz w:val="24"/>
          <w:szCs w:val="24"/>
        </w:rPr>
        <w:t xml:space="preserve">1: </w:t>
      </w:r>
      <w:r w:rsidR="00B617E6">
        <w:rPr>
          <w:rFonts w:ascii="Times New Roman" w:hAnsi="Times New Roman" w:cs="Times New Roman"/>
          <w:sz w:val="24"/>
          <w:szCs w:val="24"/>
        </w:rPr>
        <w:t xml:space="preserve">Post-hoc test with Bonferroni-adjusted p-values for the pairwise comparisons in </w:t>
      </w:r>
      <w:r w:rsidR="00B617E6" w:rsidRPr="00B617E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617E6">
        <w:rPr>
          <w:rFonts w:ascii="Times New Roman" w:hAnsi="Times New Roman" w:cs="Times New Roman"/>
          <w:sz w:val="24"/>
          <w:szCs w:val="24"/>
        </w:rPr>
        <w:t xml:space="preserve"> among all clones and for each temperature. </w:t>
      </w:r>
      <w:r w:rsidR="00AA2B56">
        <w:rPr>
          <w:rFonts w:ascii="Times New Roman" w:hAnsi="Times New Roman" w:cs="Times New Roman"/>
          <w:sz w:val="24"/>
          <w:szCs w:val="24"/>
        </w:rPr>
        <w:t>For the purpose of this analysis, c</w:t>
      </w:r>
      <w:r w:rsidR="00B617E6">
        <w:rPr>
          <w:rFonts w:ascii="Times New Roman" w:hAnsi="Times New Roman" w:cs="Times New Roman"/>
          <w:sz w:val="24"/>
          <w:szCs w:val="24"/>
        </w:rPr>
        <w:t xml:space="preserve">lones are named as follows: </w:t>
      </w:r>
      <w:r w:rsidR="00B617E6" w:rsidRPr="00B617E6">
        <w:rPr>
          <w:rFonts w:ascii="Times New Roman" w:hAnsi="Times New Roman" w:cs="Times New Roman"/>
          <w:sz w:val="24"/>
          <w:szCs w:val="24"/>
          <w:lang w:val="en-US"/>
        </w:rPr>
        <w:t>B2086.2</w:t>
      </w:r>
      <w:r w:rsidR="00B617E6">
        <w:rPr>
          <w:rFonts w:ascii="Times New Roman" w:hAnsi="Times New Roman" w:cs="Times New Roman"/>
          <w:sz w:val="24"/>
          <w:szCs w:val="24"/>
          <w:lang w:val="en-US"/>
        </w:rPr>
        <w:t xml:space="preserve">=A, A*III=B, CU438.1=C, A*V=D, CU427.4=E. </w:t>
      </w:r>
    </w:p>
    <w:p w14:paraId="35C3FD62" w14:textId="2CDDB75C" w:rsidR="003C6BF3" w:rsidRDefault="003C6BF3"/>
    <w:p w14:paraId="02628E10" w14:textId="6CBA1F28" w:rsidR="00772540" w:rsidRDefault="00AA2B56">
      <w:pPr>
        <w:rPr>
          <w:rFonts w:ascii="Times New Roman" w:hAnsi="Times New Roman" w:cs="Times New Roman"/>
          <w:sz w:val="24"/>
          <w:szCs w:val="24"/>
        </w:rPr>
      </w:pPr>
      <w:r w:rsidRPr="005E6E9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E6E9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ost-hoc test with Bonferroni-adjusted p-values for the pairwise comparisons in </w:t>
      </w:r>
      <w:r w:rsidRPr="00B617E6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clones with different genetic backgrounds (A, B and C)</w:t>
      </w:r>
      <w:r>
        <w:rPr>
          <w:rFonts w:ascii="Times New Roman" w:hAnsi="Times New Roman" w:cs="Times New Roman"/>
          <w:sz w:val="24"/>
          <w:szCs w:val="24"/>
        </w:rPr>
        <w:t xml:space="preserve">. Clones </w:t>
      </w:r>
      <w:r>
        <w:rPr>
          <w:rFonts w:ascii="Times New Roman" w:hAnsi="Times New Roman" w:cs="Times New Roman"/>
          <w:sz w:val="24"/>
          <w:szCs w:val="24"/>
        </w:rPr>
        <w:t>belonging to the different genetic backgrounds are: A=A*III and A*</w:t>
      </w:r>
      <w:r w:rsidR="00772540">
        <w:rPr>
          <w:rFonts w:ascii="Times New Roman" w:hAnsi="Times New Roman" w:cs="Times New Roman"/>
          <w:sz w:val="24"/>
          <w:szCs w:val="24"/>
        </w:rPr>
        <w:t>V, B=</w:t>
      </w:r>
      <w:r w:rsidR="00772540" w:rsidRPr="00772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540" w:rsidRPr="00B617E6">
        <w:rPr>
          <w:rFonts w:ascii="Times New Roman" w:hAnsi="Times New Roman" w:cs="Times New Roman"/>
          <w:sz w:val="24"/>
          <w:szCs w:val="24"/>
          <w:lang w:val="en-US"/>
        </w:rPr>
        <w:t>B2086.2</w:t>
      </w:r>
      <w:r w:rsidR="00772540">
        <w:rPr>
          <w:rFonts w:ascii="Times New Roman" w:hAnsi="Times New Roman" w:cs="Times New Roman"/>
          <w:sz w:val="24"/>
          <w:szCs w:val="24"/>
          <w:lang w:val="en-US"/>
        </w:rPr>
        <w:t xml:space="preserve">, C= </w:t>
      </w:r>
      <w:r w:rsidR="00772540">
        <w:rPr>
          <w:rFonts w:ascii="Times New Roman" w:hAnsi="Times New Roman" w:cs="Times New Roman"/>
          <w:sz w:val="24"/>
          <w:szCs w:val="24"/>
          <w:lang w:val="en-US"/>
        </w:rPr>
        <w:t>CU438.1</w:t>
      </w:r>
      <w:r w:rsidR="0077254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72540">
        <w:rPr>
          <w:rFonts w:ascii="Times New Roman" w:hAnsi="Times New Roman" w:cs="Times New Roman"/>
          <w:sz w:val="24"/>
          <w:szCs w:val="24"/>
          <w:lang w:val="en-US"/>
        </w:rPr>
        <w:t>CU427.4</w:t>
      </w:r>
      <w:r w:rsidR="0077254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 w:rsidR="00772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70BEDD" w14:textId="77777777" w:rsidR="00772540" w:rsidRDefault="00772540"/>
    <w:p w14:paraId="50CFFE57" w14:textId="19F09AD6" w:rsidR="00AA2B56" w:rsidRDefault="00772540">
      <w:r>
        <w:rPr>
          <w:noProof/>
        </w:rPr>
        <w:drawing>
          <wp:inline distT="0" distB="0" distL="0" distR="0" wp14:anchorId="42166DEB" wp14:editId="6218AEB6">
            <wp:extent cx="5943600" cy="1870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1-09-23 at 6.33.05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2B56" w:rsidSect="00A80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95"/>
    <w:rsid w:val="000746FC"/>
    <w:rsid w:val="00094FCC"/>
    <w:rsid w:val="000F4DD3"/>
    <w:rsid w:val="000F624C"/>
    <w:rsid w:val="000F6C98"/>
    <w:rsid w:val="00163CDE"/>
    <w:rsid w:val="001C106C"/>
    <w:rsid w:val="001D1BA2"/>
    <w:rsid w:val="001E5EA4"/>
    <w:rsid w:val="001F1C96"/>
    <w:rsid w:val="00202B4F"/>
    <w:rsid w:val="00204C3A"/>
    <w:rsid w:val="0021294F"/>
    <w:rsid w:val="00222FF6"/>
    <w:rsid w:val="00232801"/>
    <w:rsid w:val="00280DE6"/>
    <w:rsid w:val="00286A95"/>
    <w:rsid w:val="002C3B92"/>
    <w:rsid w:val="002D0A5D"/>
    <w:rsid w:val="002D0B65"/>
    <w:rsid w:val="0030007D"/>
    <w:rsid w:val="0033611A"/>
    <w:rsid w:val="00341552"/>
    <w:rsid w:val="003831E0"/>
    <w:rsid w:val="003B7BD9"/>
    <w:rsid w:val="003C6BF3"/>
    <w:rsid w:val="003E611F"/>
    <w:rsid w:val="004442F7"/>
    <w:rsid w:val="004636A0"/>
    <w:rsid w:val="00483072"/>
    <w:rsid w:val="004A7D11"/>
    <w:rsid w:val="004C49DF"/>
    <w:rsid w:val="005227E1"/>
    <w:rsid w:val="005655AE"/>
    <w:rsid w:val="00594BF0"/>
    <w:rsid w:val="005B2BE1"/>
    <w:rsid w:val="005D47E7"/>
    <w:rsid w:val="005D5EBB"/>
    <w:rsid w:val="005E5C66"/>
    <w:rsid w:val="00604B91"/>
    <w:rsid w:val="00616A8C"/>
    <w:rsid w:val="00653792"/>
    <w:rsid w:val="00666037"/>
    <w:rsid w:val="00696712"/>
    <w:rsid w:val="00734308"/>
    <w:rsid w:val="00754688"/>
    <w:rsid w:val="007557CB"/>
    <w:rsid w:val="00756FBF"/>
    <w:rsid w:val="00770B99"/>
    <w:rsid w:val="00772540"/>
    <w:rsid w:val="007862F1"/>
    <w:rsid w:val="007E67B7"/>
    <w:rsid w:val="007F7465"/>
    <w:rsid w:val="00803B2B"/>
    <w:rsid w:val="00842455"/>
    <w:rsid w:val="00896D65"/>
    <w:rsid w:val="008B437F"/>
    <w:rsid w:val="008D2FDF"/>
    <w:rsid w:val="008E604C"/>
    <w:rsid w:val="008F2565"/>
    <w:rsid w:val="00960E03"/>
    <w:rsid w:val="009900CF"/>
    <w:rsid w:val="009C6DCE"/>
    <w:rsid w:val="00A277F3"/>
    <w:rsid w:val="00A56092"/>
    <w:rsid w:val="00A8016A"/>
    <w:rsid w:val="00AA2B56"/>
    <w:rsid w:val="00AB3347"/>
    <w:rsid w:val="00B13EF4"/>
    <w:rsid w:val="00B17687"/>
    <w:rsid w:val="00B617E6"/>
    <w:rsid w:val="00BD13DA"/>
    <w:rsid w:val="00BF5FEF"/>
    <w:rsid w:val="00C2415D"/>
    <w:rsid w:val="00C27E6A"/>
    <w:rsid w:val="00C52607"/>
    <w:rsid w:val="00C632AC"/>
    <w:rsid w:val="00C73379"/>
    <w:rsid w:val="00CE38EF"/>
    <w:rsid w:val="00D0271E"/>
    <w:rsid w:val="00D44820"/>
    <w:rsid w:val="00D45294"/>
    <w:rsid w:val="00DA0751"/>
    <w:rsid w:val="00DB5A73"/>
    <w:rsid w:val="00E045FF"/>
    <w:rsid w:val="00E1240D"/>
    <w:rsid w:val="00E80779"/>
    <w:rsid w:val="00ED450F"/>
    <w:rsid w:val="00EE4EB1"/>
    <w:rsid w:val="00F039D4"/>
    <w:rsid w:val="00F5431D"/>
    <w:rsid w:val="00FA0EF4"/>
    <w:rsid w:val="00FA1771"/>
    <w:rsid w:val="00FC439A"/>
    <w:rsid w:val="00FD2081"/>
    <w:rsid w:val="00FE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83C50"/>
  <w15:chartTrackingRefBased/>
  <w15:docId w15:val="{D7CAAC1F-0223-2741-B0EC-71917270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A9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86A9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286A95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770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7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7E6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B617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17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7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9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4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69850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76643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569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733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262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09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02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2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104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37154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09935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4297164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33949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80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09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866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5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04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2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65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896481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97882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17686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880952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58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887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177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55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25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7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10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52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138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31899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7109452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84245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85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358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516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0966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7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0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4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42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15333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990914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836640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789192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54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629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091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217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ean.gibert@duke.edu" TargetMode="External"/><Relationship Id="rId4" Type="http://schemas.openxmlformats.org/officeDocument/2006/relationships/hyperlink" Target="mailto:alexsingelton2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Gibert</dc:creator>
  <cp:keywords/>
  <dc:description/>
  <cp:lastModifiedBy>Jean Philippe Gibert</cp:lastModifiedBy>
  <cp:revision>22</cp:revision>
  <dcterms:created xsi:type="dcterms:W3CDTF">2021-09-20T15:36:00Z</dcterms:created>
  <dcterms:modified xsi:type="dcterms:W3CDTF">2021-09-23T22:38:00Z</dcterms:modified>
</cp:coreProperties>
</file>